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B2E" w:rsidRPr="00D02E9A" w:rsidRDefault="00835B2E" w:rsidP="00D44574">
      <w:pPr>
        <w:ind w:firstLineChars="550" w:firstLine="13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  <w:r w:rsidRPr="00D02E9A">
        <w:rPr>
          <w:rFonts w:ascii="Times New Roman" w:hAnsi="Times New Roman" w:cs="Times New Roman"/>
          <w:sz w:val="24"/>
          <w:szCs w:val="24"/>
        </w:rPr>
        <w:t xml:space="preserve"> Primer sequence</w:t>
      </w:r>
      <w:r w:rsidR="00A770CD">
        <w:rPr>
          <w:rFonts w:ascii="Times New Roman" w:hAnsi="Times New Roman" w:cs="Times New Roman" w:hint="eastAsia"/>
          <w:sz w:val="24"/>
          <w:szCs w:val="24"/>
        </w:rPr>
        <w:t>s</w:t>
      </w:r>
      <w:r w:rsidRPr="00D02E9A">
        <w:rPr>
          <w:rFonts w:ascii="Times New Roman" w:hAnsi="Times New Roman" w:cs="Times New Roman"/>
          <w:sz w:val="24"/>
          <w:szCs w:val="24"/>
        </w:rPr>
        <w:t xml:space="preserve"> used for </w:t>
      </w:r>
      <w:r w:rsidR="00D44574" w:rsidRPr="00BC0FD7">
        <w:rPr>
          <w:rFonts w:ascii="Times New Roman" w:eastAsia="黑体" w:hAnsi="Times New Roman"/>
          <w:kern w:val="0"/>
          <w:szCs w:val="21"/>
        </w:rPr>
        <w:t>amplification</w:t>
      </w:r>
      <w:r w:rsidR="00D44574" w:rsidRPr="00D02E9A">
        <w:rPr>
          <w:rFonts w:ascii="Times New Roman" w:hAnsi="Times New Roman" w:cs="Times New Roman"/>
          <w:sz w:val="24"/>
          <w:szCs w:val="24"/>
        </w:rPr>
        <w:t xml:space="preserve"> </w:t>
      </w:r>
      <w:r w:rsidR="00D4457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02E9A">
        <w:rPr>
          <w:rFonts w:ascii="Times New Roman" w:hAnsi="Times New Roman" w:cs="Times New Roman"/>
          <w:sz w:val="24"/>
          <w:szCs w:val="24"/>
        </w:rPr>
        <w:t>SRAP analysis</w:t>
      </w:r>
    </w:p>
    <w:tbl>
      <w:tblPr>
        <w:tblStyle w:val="a5"/>
        <w:tblpPr w:leftFromText="180" w:rightFromText="180" w:vertAnchor="page" w:horzAnchor="margin" w:tblpY="1936"/>
        <w:tblW w:w="9606" w:type="dxa"/>
        <w:tblLook w:val="04A0"/>
      </w:tblPr>
      <w:tblGrid>
        <w:gridCol w:w="1526"/>
        <w:gridCol w:w="3544"/>
        <w:gridCol w:w="1417"/>
        <w:gridCol w:w="3119"/>
      </w:tblGrid>
      <w:tr w:rsidR="00645790" w:rsidRPr="00C03F13" w:rsidTr="00645790">
        <w:tc>
          <w:tcPr>
            <w:tcW w:w="15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645790" w:rsidRPr="00C03F13" w:rsidTr="00645790">
        <w:tc>
          <w:tcPr>
            <w:tcW w:w="15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TA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</w:t>
            </w:r>
          </w:p>
        </w:tc>
        <w:tc>
          <w:tcPr>
            <w:tcW w:w="31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AAT</w:t>
            </w:r>
            <w:r w:rsidRPr="00C03F13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TGC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TGA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T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AAC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105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GCA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AT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AGC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AC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79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TA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G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TC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GTC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AGTCCAAACCGG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CA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AGCGAGCAAGCCGG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CT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GCGTCGAACCGG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CG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CAAATGTGAACCG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TGCGTACGAATTCCA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GTATCAACCCGGA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EM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TGTGGTCCGCAAATTTAG</w:t>
            </w: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TACATAGAACCG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CACAGTCATGCCGG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790" w:rsidRPr="00C03F13" w:rsidTr="00645790">
        <w:tc>
          <w:tcPr>
            <w:tcW w:w="15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ME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45790" w:rsidRPr="00C03F1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03F13">
              <w:rPr>
                <w:rFonts w:ascii="Times New Roman" w:hAnsi="Times New Roman" w:cs="Times New Roman"/>
                <w:szCs w:val="21"/>
              </w:rPr>
              <w:t>GACCAGTAAACCGGA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45790" w:rsidRPr="00C03F13" w:rsidRDefault="00645790" w:rsidP="006457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45790" w:rsidRPr="00C03F13" w:rsidRDefault="00645790" w:rsidP="0064579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765F3" w:rsidRPr="00835B2E" w:rsidRDefault="00D765F3"/>
    <w:sectPr w:rsidR="00D765F3" w:rsidRPr="00835B2E" w:rsidSect="0030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0EBD" w:rsidRDefault="00770EBD" w:rsidP="00835B2E">
      <w:r>
        <w:separator/>
      </w:r>
    </w:p>
  </w:endnote>
  <w:endnote w:type="continuationSeparator" w:id="1">
    <w:p w:rsidR="00770EBD" w:rsidRDefault="00770EBD" w:rsidP="00835B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0EBD" w:rsidRDefault="00770EBD" w:rsidP="00835B2E">
      <w:r>
        <w:separator/>
      </w:r>
    </w:p>
  </w:footnote>
  <w:footnote w:type="continuationSeparator" w:id="1">
    <w:p w:rsidR="00770EBD" w:rsidRDefault="00770EBD" w:rsidP="00835B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B2E"/>
    <w:rsid w:val="003056F8"/>
    <w:rsid w:val="00357332"/>
    <w:rsid w:val="00645790"/>
    <w:rsid w:val="00770EBD"/>
    <w:rsid w:val="00835B2E"/>
    <w:rsid w:val="009977BE"/>
    <w:rsid w:val="00A770CD"/>
    <w:rsid w:val="00AD507E"/>
    <w:rsid w:val="00B3207D"/>
    <w:rsid w:val="00C03F13"/>
    <w:rsid w:val="00D44574"/>
    <w:rsid w:val="00D76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5B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5B2E"/>
    <w:rPr>
      <w:sz w:val="18"/>
      <w:szCs w:val="18"/>
    </w:rPr>
  </w:style>
  <w:style w:type="table" w:styleId="a5">
    <w:name w:val="Table Grid"/>
    <w:basedOn w:val="a1"/>
    <w:uiPriority w:val="59"/>
    <w:rsid w:val="00835B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6</cp:revision>
  <dcterms:created xsi:type="dcterms:W3CDTF">2017-02-07T10:10:00Z</dcterms:created>
  <dcterms:modified xsi:type="dcterms:W3CDTF">2017-05-15T09:26:00Z</dcterms:modified>
</cp:coreProperties>
</file>